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09F8" w:rsidRPr="00535824" w:rsidRDefault="006278A6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535824">
        <w:rPr>
          <w:rFonts w:ascii="Arial" w:hAnsi="Arial" w:cs="Arial"/>
          <w:b/>
          <w:sz w:val="24"/>
          <w:szCs w:val="24"/>
        </w:rPr>
        <w:t>SUPPLEMENTARY METHODS</w:t>
      </w:r>
    </w:p>
    <w:p w:rsidR="006278A6" w:rsidRDefault="006278A6" w:rsidP="00535824">
      <w:pPr>
        <w:spacing w:line="480" w:lineRule="auto"/>
      </w:pPr>
      <w:r w:rsidRPr="00535824">
        <w:rPr>
          <w:rFonts w:ascii="Arial" w:hAnsi="Arial" w:cs="Arial"/>
          <w:sz w:val="24"/>
          <w:szCs w:val="24"/>
        </w:rPr>
        <w:t xml:space="preserve">Study protocols were reviewed and approved by the following  institutional review board/ethics committee at each study site: Canada—Mount Sinai Hospital Research Ethics Board, Toronto, Ontario, Canada; Israel—Helsinki Committee, Hebrew University School of Medicine, Shaare Zedek Medical Center, Jerusalem, Israel; Helsinki Committee, Rambam Medical Center, Haifa, Israel; Italy—Comitato Etico Azienda Policlinico Umberto I, Rome, Italy; Mexico—Comision Nacional de Investigación Científica Instituto Mexican del Seguro Social, Mexico D.F. C.P.; Spain—Comité Etico de Investigacion Clinica de Aragon, Zaragoza, Spain; United Kingdom—Moorfields and Whittington Research Ethics Office, London, UK; Chile—Comité de Ética, Facultad de Medicina, Pontificia Universidad Católica de Chile, Santiago, Chile; Comité Etico Cientifico, Gobierno de Chile, Ministerio de Salud, Santiago, Chile; Paraguay—Comite de Etica de Investigacion, Facultad de Ciencias Medicas, Universidad Nacional de Asuncion, Asuncion, Paraguay; Serbia—Ethics Committee of Clinical Center of Serbia, Belgrade, Serbia; South Africa—Pharma-Ethics Independent Research Ethics Committee, Lyttelton Manor, South Africa. </w:t>
      </w:r>
    </w:p>
    <w:sectPr w:rsidR="006278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121A"/>
    <w:rsid w:val="002A09F8"/>
    <w:rsid w:val="002B7312"/>
    <w:rsid w:val="00301B44"/>
    <w:rsid w:val="00535824"/>
    <w:rsid w:val="006278A6"/>
    <w:rsid w:val="00A6121A"/>
    <w:rsid w:val="00B7766E"/>
    <w:rsid w:val="00BB7A7F"/>
    <w:rsid w:val="00CA078A"/>
    <w:rsid w:val="00DC2B6A"/>
    <w:rsid w:val="00FD4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4B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4B4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B7A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7A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7A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7A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7A7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4B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4B4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B7A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7A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7A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7A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7A7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9</Words>
  <Characters>102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 Collins</dc:creator>
  <cp:lastModifiedBy>Judy Rawla</cp:lastModifiedBy>
  <cp:revision>2</cp:revision>
  <dcterms:created xsi:type="dcterms:W3CDTF">2015-02-10T15:09:00Z</dcterms:created>
  <dcterms:modified xsi:type="dcterms:W3CDTF">2015-02-10T15:09:00Z</dcterms:modified>
</cp:coreProperties>
</file>